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4F016" w14:textId="5326AE68" w:rsidR="00A45A91" w:rsidRDefault="00543DE2" w:rsidP="00A45A91">
      <w:pPr>
        <w:spacing w:line="240" w:lineRule="auto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 w:rsidR="00A45A91">
        <w:rPr>
          <w:b/>
        </w:rPr>
        <w:t>1. Top upregulated/downregulated genes extracted from DGE analysis of Pol II CUT&amp;Tag for all genes in control and IAA-treated C64 mESCs based on Figure 1F.</w:t>
      </w:r>
    </w:p>
    <w:p w14:paraId="742B6CFB" w14:textId="77777777" w:rsidR="00A45A91" w:rsidRDefault="00A45A91" w:rsidP="00A45A91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512"/>
        <w:gridCol w:w="1512"/>
        <w:gridCol w:w="1512"/>
        <w:gridCol w:w="1512"/>
        <w:gridCol w:w="1512"/>
      </w:tblGrid>
      <w:tr w:rsidR="00A45A91" w14:paraId="2ACCEF07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D61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id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026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FC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FF4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CPM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738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E97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Value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412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 w:rsidR="00A45A91" w14:paraId="71B8FC12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971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10038B12Rik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318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7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02E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EDA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0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C6B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1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D99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9E-10</w:t>
            </w:r>
          </w:p>
        </w:tc>
      </w:tr>
      <w:tr w:rsidR="00A45A91" w14:paraId="43E0D1E3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41B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pk1b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CB9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818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D75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2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F0C8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E-1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DE8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15</w:t>
            </w:r>
          </w:p>
        </w:tc>
      </w:tr>
      <w:tr w:rsidR="00A45A91" w14:paraId="6BD79F56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BA1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a4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1EC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A04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157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1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2C8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57B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2</w:t>
            </w:r>
          </w:p>
        </w:tc>
      </w:tr>
      <w:tr w:rsidR="00A45A91" w14:paraId="712E81EF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907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a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FB2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F42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943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7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310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1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DFB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-16</w:t>
            </w:r>
          </w:p>
        </w:tc>
      </w:tr>
      <w:tr w:rsidR="00A45A91" w14:paraId="022DB7B5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989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bpc4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F94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EE8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E9A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9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E82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E-2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2D7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E-16</w:t>
            </w:r>
          </w:p>
        </w:tc>
      </w:tr>
      <w:tr w:rsidR="00A45A91" w14:paraId="128BDECB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3D1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CBCB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E63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949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1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3EC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1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0A5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07</w:t>
            </w:r>
          </w:p>
        </w:tc>
      </w:tr>
      <w:tr w:rsidR="00A45A91" w14:paraId="7EB67835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C40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b2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EF7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DD6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9A7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3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CB5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E-14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385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10</w:t>
            </w:r>
          </w:p>
        </w:tc>
      </w:tr>
      <w:tr w:rsidR="00A45A91" w14:paraId="7790B930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8D3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x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D8C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692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66E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2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6FAF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E-1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5EAE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E-09</w:t>
            </w:r>
          </w:p>
        </w:tc>
      </w:tr>
      <w:tr w:rsidR="00A45A91" w14:paraId="75140BF1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658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rc75a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553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0348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4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A9C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5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4780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7F3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E-02</w:t>
            </w:r>
          </w:p>
        </w:tc>
      </w:tr>
      <w:tr w:rsidR="00A45A91" w14:paraId="7D3DBFCF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B130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3AA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B77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42E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6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619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0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0D1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E-06</w:t>
            </w:r>
          </w:p>
        </w:tc>
      </w:tr>
      <w:tr w:rsidR="00A45A91" w14:paraId="7A45EB55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6F9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700038G22Rik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A0B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44E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496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2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1628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E-0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E968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4</w:t>
            </w:r>
          </w:p>
        </w:tc>
      </w:tr>
      <w:tr w:rsidR="00A45A91" w14:paraId="023601BB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10B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hcy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370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1AD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FB1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0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1EF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0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7E0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4</w:t>
            </w:r>
          </w:p>
        </w:tc>
      </w:tr>
      <w:tr w:rsidR="00A45A91" w14:paraId="6BCDEC61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09F8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hl1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614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178B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0A28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6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987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E-0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EC4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5</w:t>
            </w:r>
          </w:p>
        </w:tc>
      </w:tr>
      <w:tr w:rsidR="00A45A91" w14:paraId="14E8BCE2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232DB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f22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F1D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CA9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966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4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23A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E-0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413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4</w:t>
            </w:r>
          </w:p>
        </w:tc>
      </w:tr>
      <w:tr w:rsidR="00A45A91" w14:paraId="014AA616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F9E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bggtb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D78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24C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9C2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8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C20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91A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E-02</w:t>
            </w:r>
          </w:p>
        </w:tc>
      </w:tr>
      <w:tr w:rsidR="00A45A91" w14:paraId="6BFA813E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5B8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35b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2DF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C70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AA14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1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ED3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3B9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E-06</w:t>
            </w:r>
          </w:p>
        </w:tc>
      </w:tr>
      <w:tr w:rsidR="00A45A91" w14:paraId="318E1218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179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c4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D80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216B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F6A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8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B34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033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05</w:t>
            </w:r>
          </w:p>
        </w:tc>
      </w:tr>
      <w:tr w:rsidR="00A45A91" w14:paraId="7472FED6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EB6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90ab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893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B33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4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23F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0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60F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E-0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EFD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E-04</w:t>
            </w:r>
          </w:p>
        </w:tc>
      </w:tr>
      <w:tr w:rsidR="00A45A91" w14:paraId="634CD4DC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56B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bpc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B2B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859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49D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6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C8F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E-0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4D4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E-05</w:t>
            </w:r>
          </w:p>
        </w:tc>
      </w:tr>
      <w:tr w:rsidR="00A45A91" w14:paraId="20B389B8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EDB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dc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422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B6F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014B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9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7DF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B09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E-02</w:t>
            </w:r>
          </w:p>
        </w:tc>
      </w:tr>
      <w:tr w:rsidR="00A45A91" w14:paraId="24EE822D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0AC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m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FB5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150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52C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7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A71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E-0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D392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4</w:t>
            </w:r>
          </w:p>
        </w:tc>
      </w:tr>
      <w:tr w:rsidR="00A45A91" w14:paraId="2A8EC88D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AED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if4a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8A2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C85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4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B69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1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F5A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CFB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E-02</w:t>
            </w:r>
          </w:p>
        </w:tc>
      </w:tr>
      <w:tr w:rsidR="00A45A91" w14:paraId="16044941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8DE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ef1b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D2F5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BF4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91B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5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7A0B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F733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2</w:t>
            </w:r>
          </w:p>
        </w:tc>
      </w:tr>
      <w:tr w:rsidR="00A45A91" w14:paraId="570FB7D7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017B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410006H16Rik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8E5F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9F5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A0D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94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589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E-0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662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E-03</w:t>
            </w:r>
          </w:p>
        </w:tc>
      </w:tr>
      <w:tr w:rsidR="00A45A91" w14:paraId="37CEEAF4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C8C8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P4hb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B25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658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2B1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7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B20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979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02</w:t>
            </w:r>
          </w:p>
        </w:tc>
      </w:tr>
      <w:tr w:rsidR="00A45A91" w14:paraId="0748B1D5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5DB9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1l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35D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E0BF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BA1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3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A06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3A4E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E-02</w:t>
            </w:r>
          </w:p>
        </w:tc>
      </w:tr>
      <w:tr w:rsidR="00A45A91" w14:paraId="634916DF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F6A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t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EF9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FB1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0C1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3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1EA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E-0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C547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E-03</w:t>
            </w:r>
          </w:p>
        </w:tc>
      </w:tr>
      <w:tr w:rsidR="00A45A91" w14:paraId="7C751620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604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cd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240B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8B11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F98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4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38C4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86E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02</w:t>
            </w:r>
          </w:p>
        </w:tc>
      </w:tr>
      <w:tr w:rsidR="00A45A91" w14:paraId="07599B74" w14:textId="77777777" w:rsidTr="0098792E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B646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qstm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5D98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529C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DB9A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2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86DE0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E-0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F66D" w14:textId="77777777" w:rsidR="00A45A91" w:rsidRDefault="00A45A91" w:rsidP="009879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02</w:t>
            </w:r>
          </w:p>
        </w:tc>
      </w:tr>
    </w:tbl>
    <w:p w14:paraId="13AD5B2E" w14:textId="77777777" w:rsidR="00A45A91" w:rsidRDefault="00A45A91" w:rsidP="00A45A91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F7BE33" w14:textId="77777777" w:rsidR="007B1EC6" w:rsidRDefault="007B1EC6"/>
    <w:sectPr w:rsidR="007B1EC6" w:rsidSect="00E4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91"/>
    <w:rsid w:val="00543DE2"/>
    <w:rsid w:val="007B1EC6"/>
    <w:rsid w:val="00A45A91"/>
    <w:rsid w:val="00BC0F51"/>
    <w:rsid w:val="00D66229"/>
    <w:rsid w:val="00E4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44ED6"/>
  <w15:chartTrackingRefBased/>
  <w15:docId w15:val="{F291FD0C-04B0-5848-BEF5-14388D27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A91"/>
    <w:pPr>
      <w:spacing w:line="276" w:lineRule="auto"/>
    </w:pPr>
    <w:rPr>
      <w:rFonts w:eastAsia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Teves</dc:creator>
  <cp:keywords/>
  <dc:description/>
  <cp:lastModifiedBy>Sheila Teves</cp:lastModifiedBy>
  <cp:revision>2</cp:revision>
  <dcterms:created xsi:type="dcterms:W3CDTF">2023-03-11T22:19:00Z</dcterms:created>
  <dcterms:modified xsi:type="dcterms:W3CDTF">2023-03-11T22:26:00Z</dcterms:modified>
</cp:coreProperties>
</file>